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A3BAA" w14:textId="1AFDBC34" w:rsidR="002A3824" w:rsidRPr="00403C04" w:rsidRDefault="00FF5FC7">
      <w:pPr>
        <w:jc w:val="both"/>
        <w:rPr>
          <w:rFonts w:ascii="Times New Roman" w:hAnsi="Times New Roman" w:cs="Times New Roman"/>
          <w:sz w:val="24"/>
          <w:szCs w:val="24"/>
        </w:rPr>
      </w:pPr>
      <w:r w:rsidRPr="00403C04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403C04">
        <w:rPr>
          <w:rFonts w:ascii="Times New Roman" w:hAnsi="Times New Roman" w:cs="Times New Roman"/>
          <w:sz w:val="24"/>
          <w:szCs w:val="24"/>
        </w:rPr>
        <w:t xml:space="preserve"> Characterization of </w:t>
      </w:r>
      <w:r w:rsidR="008A1DBE" w:rsidRPr="00403C04">
        <w:rPr>
          <w:rFonts w:ascii="Times New Roman" w:hAnsi="Times New Roman" w:cs="Times New Roman"/>
          <w:sz w:val="24"/>
          <w:szCs w:val="24"/>
        </w:rPr>
        <w:t>three-dimensional modeling of the</w:t>
      </w:r>
      <w:r w:rsidRPr="00403C04">
        <w:rPr>
          <w:rFonts w:ascii="Times New Roman" w:hAnsi="Times New Roman" w:cs="Times New Roman"/>
          <w:sz w:val="24"/>
          <w:szCs w:val="24"/>
        </w:rPr>
        <w:t xml:space="preserve"> MCM6 </w:t>
      </w:r>
      <w:r w:rsidR="00922030" w:rsidRPr="00403C04">
        <w:rPr>
          <w:rFonts w:ascii="Times New Roman" w:hAnsi="Times New Roman" w:cs="Times New Roman"/>
          <w:sz w:val="24"/>
          <w:szCs w:val="24"/>
        </w:rPr>
        <w:t>protein</w:t>
      </w:r>
      <w:r w:rsidRPr="00403C04">
        <w:rPr>
          <w:rFonts w:ascii="Times New Roman" w:hAnsi="Times New Roman" w:cs="Times New Roman"/>
          <w:sz w:val="24"/>
          <w:szCs w:val="24"/>
        </w:rPr>
        <w:t xml:space="preserve"> and others 8 missense SNPs variant</w:t>
      </w:r>
      <w:r w:rsidR="00922030" w:rsidRPr="00403C04">
        <w:rPr>
          <w:rFonts w:ascii="Times New Roman" w:hAnsi="Times New Roman" w:cs="Times New Roman"/>
          <w:sz w:val="24"/>
          <w:szCs w:val="24"/>
        </w:rPr>
        <w:t xml:space="preserve"> proteins</w:t>
      </w:r>
      <w:r w:rsidRPr="00403C04">
        <w:rPr>
          <w:rFonts w:ascii="Times New Roman" w:hAnsi="Times New Roman" w:cs="Times New Roman"/>
          <w:sz w:val="24"/>
          <w:szCs w:val="24"/>
        </w:rPr>
        <w:t>.</w:t>
      </w:r>
      <w:r w:rsidR="0089444B" w:rsidRPr="00403C0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566"/>
        <w:gridCol w:w="1388"/>
        <w:gridCol w:w="1522"/>
        <w:gridCol w:w="1381"/>
        <w:gridCol w:w="1721"/>
      </w:tblGrid>
      <w:tr w:rsidR="00697806" w:rsidRPr="00403C04" w14:paraId="1FD61382" w14:textId="77777777" w:rsidTr="00FF5FC7">
        <w:trPr>
          <w:trHeight w:val="391"/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18AE11D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7EAE8A2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Alpha helix</w:t>
            </w:r>
          </w:p>
          <w:p w14:paraId="59EB532F" w14:textId="1AAC4A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3E32517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Beta strand (%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C12B63A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Disordered</w:t>
            </w:r>
          </w:p>
          <w:p w14:paraId="64E5A4DC" w14:textId="5EB17A3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8F28B4C" w14:textId="59AA78A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Confidence</w:t>
            </w:r>
          </w:p>
          <w:p w14:paraId="6BD6DAB8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2C91A534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  <w:p w14:paraId="6A7B8624" w14:textId="77777777" w:rsidR="00B43DAD" w:rsidRPr="00403C04" w:rsidRDefault="00B43DAD" w:rsidP="00B43D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22320E" w:rsidRPr="00403C04" w14:paraId="1A60C995" w14:textId="77777777" w:rsidTr="00FF5FC7">
        <w:trPr>
          <w:trHeight w:val="116"/>
          <w:jc w:val="center"/>
        </w:trPr>
        <w:tc>
          <w:tcPr>
            <w:tcW w:w="1740" w:type="dxa"/>
            <w:tcBorders>
              <w:top w:val="single" w:sz="4" w:space="0" w:color="auto"/>
            </w:tcBorders>
          </w:tcPr>
          <w:p w14:paraId="72B72270" w14:textId="1FC999E1" w:rsidR="0022320E" w:rsidRPr="00403C04" w:rsidRDefault="0022320E" w:rsidP="00E01F4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MCM6_Wild Typ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6B11613" w14:textId="04E8E41C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3D71D9"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2A8CC9E" w14:textId="36191B10" w:rsidR="0022320E" w:rsidRPr="00403C04" w:rsidRDefault="003D71D9" w:rsidP="003D71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0BE8AAA" w14:textId="547EFA8E" w:rsidR="0022320E" w:rsidRPr="00403C04" w:rsidRDefault="003D71D9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</w:tcBorders>
          </w:tcPr>
          <w:p w14:paraId="0DE0D112" w14:textId="77777777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A6EF18A" w14:textId="77777777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239EDC6" w14:textId="77777777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9AAADAF" w14:textId="77777777" w:rsidR="0022320E" w:rsidRPr="00403C04" w:rsidRDefault="0022320E" w:rsidP="006C0E3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3A548C2" w14:textId="76951721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  <w:p w14:paraId="48DA5741" w14:textId="7E85C0AC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</w:tcPr>
          <w:p w14:paraId="312FB129" w14:textId="77777777" w:rsidR="0022320E" w:rsidRPr="00403C04" w:rsidRDefault="0022320E" w:rsidP="002232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2A0A27A" w14:textId="77777777" w:rsidR="0022320E" w:rsidRPr="00403C04" w:rsidRDefault="0022320E" w:rsidP="002232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536BB79" w14:textId="77777777" w:rsidR="0022320E" w:rsidRPr="00403C04" w:rsidRDefault="0022320E" w:rsidP="002232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F6C572F" w14:textId="77777777" w:rsidR="0022320E" w:rsidRPr="00403C04" w:rsidRDefault="0022320E" w:rsidP="002232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B522BA1" w14:textId="0FC2CE2D" w:rsidR="0022320E" w:rsidRPr="00403C04" w:rsidRDefault="0022320E" w:rsidP="002232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</w:tr>
      <w:tr w:rsidR="0022320E" w:rsidRPr="00403C04" w14:paraId="3FB44FE0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0E2229FB" w14:textId="58D15E04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123S</w:t>
            </w:r>
          </w:p>
        </w:tc>
        <w:tc>
          <w:tcPr>
            <w:tcW w:w="1566" w:type="dxa"/>
          </w:tcPr>
          <w:p w14:paraId="4FB13549" w14:textId="5B459184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C77A6"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88" w:type="dxa"/>
            <w:vAlign w:val="center"/>
          </w:tcPr>
          <w:p w14:paraId="5C5606B6" w14:textId="7E8B889D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</w:tcPr>
          <w:p w14:paraId="6B4C621C" w14:textId="10FA302A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408D7"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81" w:type="dxa"/>
            <w:vMerge/>
          </w:tcPr>
          <w:p w14:paraId="6C5CBEE2" w14:textId="08C2C8FD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3D13E7E7" w14:textId="7EBE7EBE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4DC7ECC6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03691EBE" w14:textId="31804ED5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207C</w:t>
            </w:r>
          </w:p>
        </w:tc>
        <w:tc>
          <w:tcPr>
            <w:tcW w:w="1566" w:type="dxa"/>
          </w:tcPr>
          <w:p w14:paraId="72CD14BF" w14:textId="431C5EC8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388" w:type="dxa"/>
            <w:vAlign w:val="center"/>
          </w:tcPr>
          <w:p w14:paraId="40A1C64B" w14:textId="4FE73538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</w:tcPr>
          <w:p w14:paraId="1940FC19" w14:textId="073D9F23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381" w:type="dxa"/>
            <w:vMerge/>
          </w:tcPr>
          <w:p w14:paraId="6D13FE2E" w14:textId="6B5E1558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330B2645" w14:textId="7DB4E3D6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0876A0F1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09D33B41" w14:textId="26173113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222C</w:t>
            </w:r>
          </w:p>
        </w:tc>
        <w:tc>
          <w:tcPr>
            <w:tcW w:w="1566" w:type="dxa"/>
          </w:tcPr>
          <w:p w14:paraId="0794DF7E" w14:textId="3D7DB462" w:rsidR="0022320E" w:rsidRPr="00403C04" w:rsidRDefault="00245853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388" w:type="dxa"/>
            <w:vAlign w:val="center"/>
          </w:tcPr>
          <w:p w14:paraId="754EA50F" w14:textId="0A529C16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</w:tcPr>
          <w:p w14:paraId="651F2ACE" w14:textId="3DEDCF5C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381" w:type="dxa"/>
            <w:vMerge/>
          </w:tcPr>
          <w:p w14:paraId="77BA1280" w14:textId="2BCEB1DE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3864A765" w14:textId="3C91F2DB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68013211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4A08E975" w14:textId="51ACA69C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456M</w:t>
            </w:r>
          </w:p>
        </w:tc>
        <w:tc>
          <w:tcPr>
            <w:tcW w:w="1566" w:type="dxa"/>
          </w:tcPr>
          <w:p w14:paraId="52F11847" w14:textId="4C21A827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063D2F6B" w14:textId="2EE6AE55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22" w:type="dxa"/>
          </w:tcPr>
          <w:p w14:paraId="7450C441" w14:textId="0CDDA094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381" w:type="dxa"/>
            <w:vMerge/>
          </w:tcPr>
          <w:p w14:paraId="5985EE25" w14:textId="5CFC502F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020DD717" w14:textId="630EF882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5C1E6461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10EAB689" w14:textId="6EAEA47B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463G</w:t>
            </w:r>
          </w:p>
        </w:tc>
        <w:tc>
          <w:tcPr>
            <w:tcW w:w="1566" w:type="dxa"/>
          </w:tcPr>
          <w:p w14:paraId="17694FA8" w14:textId="183D9991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3E21A81D" w14:textId="67E9FE58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22" w:type="dxa"/>
          </w:tcPr>
          <w:p w14:paraId="2C3B3056" w14:textId="44B5AB29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81" w:type="dxa"/>
            <w:vMerge/>
          </w:tcPr>
          <w:p w14:paraId="75BA17E0" w14:textId="2D7DF939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7F32D4E5" w14:textId="737ADDE9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439B3277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14FDBB93" w14:textId="5181DE9F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602H</w:t>
            </w:r>
          </w:p>
        </w:tc>
        <w:tc>
          <w:tcPr>
            <w:tcW w:w="1566" w:type="dxa"/>
          </w:tcPr>
          <w:p w14:paraId="6511C42D" w14:textId="6C05C566" w:rsidR="0022320E" w:rsidRPr="00403C04" w:rsidRDefault="00CB6967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759FE104" w14:textId="5F4E9E1F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22" w:type="dxa"/>
          </w:tcPr>
          <w:p w14:paraId="11883B29" w14:textId="68B65965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81" w:type="dxa"/>
            <w:vMerge/>
          </w:tcPr>
          <w:p w14:paraId="32524C2B" w14:textId="6C93C66A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1A40D0E9" w14:textId="43E47CF2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403C04" w14:paraId="579214A2" w14:textId="77777777" w:rsidTr="00FF5FC7">
        <w:trPr>
          <w:trHeight w:val="243"/>
          <w:jc w:val="center"/>
        </w:trPr>
        <w:tc>
          <w:tcPr>
            <w:tcW w:w="1740" w:type="dxa"/>
            <w:vAlign w:val="center"/>
          </w:tcPr>
          <w:p w14:paraId="33EBE56F" w14:textId="6272F5E2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633W</w:t>
            </w:r>
          </w:p>
        </w:tc>
        <w:tc>
          <w:tcPr>
            <w:tcW w:w="1566" w:type="dxa"/>
          </w:tcPr>
          <w:p w14:paraId="7BCDA3DE" w14:textId="0121C8F9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388" w:type="dxa"/>
            <w:vAlign w:val="center"/>
          </w:tcPr>
          <w:p w14:paraId="1B1485F8" w14:textId="0063043B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</w:tcPr>
          <w:p w14:paraId="7D643A8E" w14:textId="03C7FA72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81" w:type="dxa"/>
            <w:vMerge/>
          </w:tcPr>
          <w:p w14:paraId="09275406" w14:textId="5B989F26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44CF162A" w14:textId="76E1FF2B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20E" w:rsidRPr="0034443A" w14:paraId="1870674D" w14:textId="77777777" w:rsidTr="00FF5FC7">
        <w:trPr>
          <w:trHeight w:val="243"/>
          <w:jc w:val="center"/>
        </w:trPr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A2E80B7" w14:textId="03D8F073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658C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50CBB9C" w14:textId="63891DB4" w:rsidR="0022320E" w:rsidRPr="00403C04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C77A6"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5485FBF4" w14:textId="61B83E9D" w:rsidR="0022320E" w:rsidRPr="00403C04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331FA6E5" w14:textId="722A5458" w:rsidR="0022320E" w:rsidRPr="0034443A" w:rsidRDefault="004C77A6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0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bookmarkStart w:id="0" w:name="_GoBack"/>
            <w:bookmarkEnd w:id="0"/>
          </w:p>
        </w:tc>
        <w:tc>
          <w:tcPr>
            <w:tcW w:w="1381" w:type="dxa"/>
            <w:vMerge/>
            <w:tcBorders>
              <w:bottom w:val="single" w:sz="4" w:space="0" w:color="auto"/>
            </w:tcBorders>
          </w:tcPr>
          <w:p w14:paraId="60525E34" w14:textId="76562CC9" w:rsidR="0022320E" w:rsidRPr="0034443A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21" w:type="dxa"/>
            <w:vMerge/>
            <w:tcBorders>
              <w:bottom w:val="single" w:sz="4" w:space="0" w:color="auto"/>
            </w:tcBorders>
          </w:tcPr>
          <w:p w14:paraId="52F4E7E0" w14:textId="3ED9CC7F" w:rsidR="0022320E" w:rsidRPr="0034443A" w:rsidRDefault="0022320E" w:rsidP="0034443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D4FBCE7" w14:textId="19DB9F5A" w:rsidR="002A3824" w:rsidRPr="0034443A" w:rsidRDefault="008944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A3824" w:rsidRPr="0034443A" w:rsidSect="0040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65262" w14:textId="77777777" w:rsidR="00B84255" w:rsidRDefault="00B84255">
      <w:pPr>
        <w:spacing w:line="240" w:lineRule="auto"/>
      </w:pPr>
      <w:r>
        <w:separator/>
      </w:r>
    </w:p>
  </w:endnote>
  <w:endnote w:type="continuationSeparator" w:id="0">
    <w:p w14:paraId="6BB46531" w14:textId="77777777" w:rsidR="00B84255" w:rsidRDefault="00B842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5103C" w14:textId="77777777" w:rsidR="00B84255" w:rsidRDefault="00B84255">
      <w:pPr>
        <w:spacing w:after="0"/>
      </w:pPr>
      <w:r>
        <w:separator/>
      </w:r>
    </w:p>
  </w:footnote>
  <w:footnote w:type="continuationSeparator" w:id="0">
    <w:p w14:paraId="09A9635A" w14:textId="77777777" w:rsidR="00B84255" w:rsidRDefault="00B8425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E03"/>
    <w:rsid w:val="00033398"/>
    <w:rsid w:val="0003572C"/>
    <w:rsid w:val="000E5939"/>
    <w:rsid w:val="000F4E03"/>
    <w:rsid w:val="0022320E"/>
    <w:rsid w:val="00245853"/>
    <w:rsid w:val="0025194D"/>
    <w:rsid w:val="002A3824"/>
    <w:rsid w:val="00311297"/>
    <w:rsid w:val="003278E7"/>
    <w:rsid w:val="0034443A"/>
    <w:rsid w:val="0036667D"/>
    <w:rsid w:val="003B4DA3"/>
    <w:rsid w:val="003D71D9"/>
    <w:rsid w:val="00403C04"/>
    <w:rsid w:val="004261E0"/>
    <w:rsid w:val="004408D7"/>
    <w:rsid w:val="0046379D"/>
    <w:rsid w:val="004C77A6"/>
    <w:rsid w:val="005273C1"/>
    <w:rsid w:val="00696CBF"/>
    <w:rsid w:val="00697806"/>
    <w:rsid w:val="006C0E36"/>
    <w:rsid w:val="00733374"/>
    <w:rsid w:val="007C0B09"/>
    <w:rsid w:val="008467E3"/>
    <w:rsid w:val="0089444B"/>
    <w:rsid w:val="008A1DBE"/>
    <w:rsid w:val="00922030"/>
    <w:rsid w:val="00926357"/>
    <w:rsid w:val="00930337"/>
    <w:rsid w:val="00B43DAD"/>
    <w:rsid w:val="00B50CB1"/>
    <w:rsid w:val="00B84255"/>
    <w:rsid w:val="00B91164"/>
    <w:rsid w:val="00C00496"/>
    <w:rsid w:val="00C757E9"/>
    <w:rsid w:val="00C97051"/>
    <w:rsid w:val="00CB6967"/>
    <w:rsid w:val="00D44F56"/>
    <w:rsid w:val="00D968BB"/>
    <w:rsid w:val="00DE07A2"/>
    <w:rsid w:val="00E01F43"/>
    <w:rsid w:val="00E04F9C"/>
    <w:rsid w:val="00E72B38"/>
    <w:rsid w:val="00EE7007"/>
    <w:rsid w:val="00F329AF"/>
    <w:rsid w:val="00FF5FC7"/>
    <w:rsid w:val="607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96CA"/>
  <w15:docId w15:val="{04D6A81D-A496-4AF2-AD22-0FFDCFA0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bn-BD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D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DBE"/>
    <w:rPr>
      <w:rFonts w:ascii="Times New Roman" w:hAnsi="Times New Roman" w:cs="Times New Roman"/>
      <w:sz w:val="18"/>
      <w:szCs w:val="18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403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1240AE-DFB6-4AAB-95CE-2C031BE9177D}">
  <we:reference id="wa104382081" version="1.55.1.0" store="en-001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FED03-BD45-4B7B-8776-3A76919E0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huvaneswari R.</cp:lastModifiedBy>
  <cp:revision>40</cp:revision>
  <dcterms:created xsi:type="dcterms:W3CDTF">2023-12-17T23:29:00Z</dcterms:created>
  <dcterms:modified xsi:type="dcterms:W3CDTF">2024-05-1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f1207788c281bd991c2bb64cc37b7de851ea7938c12ff125889ff99af16ef</vt:lpwstr>
  </property>
  <property fmtid="{D5CDD505-2E9C-101B-9397-08002B2CF9AE}" pid="3" name="KSOProductBuildVer">
    <vt:lpwstr>1033-11.2.0.11536</vt:lpwstr>
  </property>
  <property fmtid="{D5CDD505-2E9C-101B-9397-08002B2CF9AE}" pid="4" name="ICV">
    <vt:lpwstr>7B56A91A7C924F9398AEB71F259B02FB</vt:lpwstr>
  </property>
</Properties>
</file>